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90"/>
        <w:tblW w:w="11476" w:type="dxa"/>
        <w:tblLook w:val="04A0" w:firstRow="1" w:lastRow="0" w:firstColumn="1" w:lastColumn="0" w:noHBand="0" w:noVBand="1"/>
      </w:tblPr>
      <w:tblGrid>
        <w:gridCol w:w="1940"/>
        <w:gridCol w:w="1096"/>
        <w:gridCol w:w="3508"/>
        <w:gridCol w:w="242"/>
        <w:gridCol w:w="4690"/>
      </w:tblGrid>
      <w:tr w:rsidR="007F7612" w:rsidRPr="007F7612" w14:paraId="0CF0DCD2" w14:textId="77777777" w:rsidTr="007F7612">
        <w:trPr>
          <w:trHeight w:val="280"/>
        </w:trPr>
        <w:tc>
          <w:tcPr>
            <w:tcW w:w="19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E43FC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thor,year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3016D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ID</w:t>
            </w:r>
          </w:p>
        </w:tc>
        <w:tc>
          <w:tcPr>
            <w:tcW w:w="350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A7522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criptome signature</w:t>
            </w:r>
          </w:p>
        </w:tc>
        <w:tc>
          <w:tcPr>
            <w:tcW w:w="493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C7E95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fects of transcriptome signature</w:t>
            </w:r>
          </w:p>
        </w:tc>
      </w:tr>
      <w:tr w:rsidR="007F7612" w:rsidRPr="007F7612" w14:paraId="32B92F82" w14:textId="77777777" w:rsidTr="007F7612">
        <w:trPr>
          <w:trHeight w:val="14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ABB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n Z,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261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841428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F0CB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NOC and LAIR2 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04F25" w14:textId="77777777" w:rsidR="007F7612" w:rsidRPr="007F7612" w:rsidRDefault="007F7612" w:rsidP="007F7612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PNOC, expressed by B cells, could predict better survival of patients; </w:t>
            </w: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br/>
              <w:t>LAIR2 expressed by exhaustive T cell populations, correlated with worse survival of patients</w:t>
            </w:r>
          </w:p>
        </w:tc>
      </w:tr>
      <w:tr w:rsidR="007F7612" w:rsidRPr="007F7612" w14:paraId="355154A9" w14:textId="77777777" w:rsidTr="007F7612">
        <w:trPr>
          <w:trHeight w:val="56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6BBE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uang X,2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FF82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685460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13DD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47, FCGR1A, and TRRAP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E5DD" w14:textId="77777777" w:rsidR="007F7612" w:rsidRPr="007F7612" w:rsidRDefault="007F7612" w:rsidP="007F7612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related with superior prognoses and infiltration of antigen-presenting cells</w:t>
            </w:r>
          </w:p>
        </w:tc>
      </w:tr>
      <w:tr w:rsidR="007F7612" w:rsidRPr="007F7612" w14:paraId="37886046" w14:textId="77777777" w:rsidTr="007F7612">
        <w:trPr>
          <w:trHeight w:val="575"/>
        </w:trPr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99729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hao Y,20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98C97A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552963</w:t>
            </w:r>
          </w:p>
        </w:tc>
        <w:tc>
          <w:tcPr>
            <w:tcW w:w="37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60F09" w14:textId="77777777" w:rsidR="007F7612" w:rsidRPr="007F7612" w:rsidRDefault="007F7612" w:rsidP="007F7612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MTM6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2B8B36" w14:textId="77777777" w:rsidR="007F7612" w:rsidRPr="007F7612" w:rsidRDefault="007F7612" w:rsidP="007F7612">
            <w:pPr>
              <w:widowControl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F761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related to PD-L1 protein expression and increased infiltration of neutrophils </w:t>
            </w:r>
          </w:p>
        </w:tc>
      </w:tr>
    </w:tbl>
    <w:p w14:paraId="19AE40EB" w14:textId="56E2091F" w:rsidR="00650069" w:rsidRPr="007F7612" w:rsidRDefault="007F7612">
      <w:r>
        <w:t>Supplement table 1</w:t>
      </w:r>
    </w:p>
    <w:sectPr w:rsidR="00650069" w:rsidRPr="007F7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C414B" w14:textId="77777777" w:rsidR="00EB0F7C" w:rsidRDefault="00EB0F7C" w:rsidP="007F7612">
      <w:r>
        <w:separator/>
      </w:r>
    </w:p>
  </w:endnote>
  <w:endnote w:type="continuationSeparator" w:id="0">
    <w:p w14:paraId="4E340337" w14:textId="77777777" w:rsidR="00EB0F7C" w:rsidRDefault="00EB0F7C" w:rsidP="007F7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622B6" w14:textId="77777777" w:rsidR="00EB0F7C" w:rsidRDefault="00EB0F7C" w:rsidP="007F7612">
      <w:r>
        <w:separator/>
      </w:r>
    </w:p>
  </w:footnote>
  <w:footnote w:type="continuationSeparator" w:id="0">
    <w:p w14:paraId="18D9D4B3" w14:textId="77777777" w:rsidR="00EB0F7C" w:rsidRDefault="00EB0F7C" w:rsidP="007F7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7C8"/>
    <w:rsid w:val="00650069"/>
    <w:rsid w:val="00781427"/>
    <w:rsid w:val="007F7612"/>
    <w:rsid w:val="00EB0F7C"/>
    <w:rsid w:val="00FC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A3004"/>
  <w15:chartTrackingRefBased/>
  <w15:docId w15:val="{E0FA5ACE-F04F-4C36-B994-EC2A0CF7C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6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09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bo</dc:creator>
  <cp:keywords/>
  <dc:description/>
  <cp:lastModifiedBy>zhibo</cp:lastModifiedBy>
  <cp:revision>2</cp:revision>
  <dcterms:created xsi:type="dcterms:W3CDTF">2021-04-20T08:41:00Z</dcterms:created>
  <dcterms:modified xsi:type="dcterms:W3CDTF">2021-04-20T08:50:00Z</dcterms:modified>
</cp:coreProperties>
</file>